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156D3" w14:textId="7294E87A" w:rsidR="005F138D" w:rsidRDefault="005F138D" w:rsidP="00100186">
      <w:pPr>
        <w:pStyle w:val="WissenschaftlichStandard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749A047B" w14:textId="329D9DD4" w:rsidR="005F138D" w:rsidRDefault="005F138D" w:rsidP="00100186">
      <w:pPr>
        <w:pStyle w:val="WissenschaftlichStandard"/>
        <w:rPr>
          <w:b/>
          <w:lang w:val="en-US"/>
        </w:rPr>
      </w:pPr>
      <w:r>
        <w:rPr>
          <w:b/>
          <w:lang w:val="en-US"/>
        </w:rPr>
        <w:t xml:space="preserve"> </w:t>
      </w:r>
    </w:p>
    <w:p w14:paraId="569C1295" w14:textId="77777777" w:rsidR="005F138D" w:rsidRDefault="005F138D" w:rsidP="005F138D">
      <w:pPr>
        <w:pStyle w:val="WissenschaftlichStandard"/>
        <w:rPr>
          <w:lang w:val="en-US"/>
        </w:rPr>
      </w:pPr>
      <w:r w:rsidRPr="005F138D">
        <w:rPr>
          <w:u w:val="single"/>
          <w:lang w:val="en-US"/>
        </w:rPr>
        <w:t>Supplemental Table 1:</w:t>
      </w:r>
      <w:r w:rsidRPr="005F138D">
        <w:rPr>
          <w:lang w:val="en-US"/>
        </w:rPr>
        <w:t xml:space="preserve"> Model performance measures for different output probability cutoffs</w:t>
      </w:r>
    </w:p>
    <w:p w14:paraId="17258D6B" w14:textId="77777777" w:rsidR="00971DB9" w:rsidRDefault="00971DB9" w:rsidP="005F138D">
      <w:pPr>
        <w:pStyle w:val="WissenschaftlichStandard"/>
        <w:rPr>
          <w:lang w:val="en-US"/>
        </w:rPr>
      </w:pPr>
    </w:p>
    <w:p w14:paraId="3FA72B93" w14:textId="73175963" w:rsidR="00971DB9" w:rsidRPr="005F138D" w:rsidRDefault="00971DB9" w:rsidP="005F138D">
      <w:pPr>
        <w:pStyle w:val="WissenschaftlichStandard"/>
        <w:rPr>
          <w:lang w:val="en-US"/>
        </w:rPr>
      </w:pPr>
      <w:r w:rsidRPr="00971DB9">
        <w:rPr>
          <w:u w:val="single"/>
          <w:lang w:val="en-US"/>
        </w:rPr>
        <w:t>Supplemental Figure 1:</w:t>
      </w:r>
      <w:r>
        <w:rPr>
          <w:lang w:val="en-US"/>
        </w:rPr>
        <w:t xml:space="preserve"> </w:t>
      </w:r>
      <w:r>
        <w:rPr>
          <w:lang w:val="en-US"/>
        </w:rPr>
        <w:t xml:space="preserve">Forrest plot of AUROCs </w:t>
      </w:r>
      <w:r>
        <w:rPr>
          <w:lang w:val="en-US"/>
        </w:rPr>
        <w:t xml:space="preserve">for the prediction of incident LVSD during FU </w:t>
      </w:r>
      <w:r>
        <w:rPr>
          <w:lang w:val="en-US"/>
        </w:rPr>
        <w:t>with CIs stratified for baseline and ECG characteristics</w:t>
      </w:r>
    </w:p>
    <w:p w14:paraId="7CADD0DA" w14:textId="3C81B592" w:rsidR="005F138D" w:rsidRDefault="005F138D" w:rsidP="00100186">
      <w:pPr>
        <w:pStyle w:val="WissenschaftlichStandard"/>
        <w:rPr>
          <w:b/>
          <w:lang w:val="en-US"/>
        </w:rPr>
      </w:pPr>
    </w:p>
    <w:p w14:paraId="571F7AE7" w14:textId="77777777" w:rsidR="005F138D" w:rsidRDefault="005F138D" w:rsidP="00100186">
      <w:pPr>
        <w:pStyle w:val="WissenschaftlichStandard"/>
        <w:rPr>
          <w:b/>
          <w:lang w:val="en-US"/>
        </w:rPr>
        <w:sectPr w:rsidR="005F138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F471CCB" w14:textId="655A20F7" w:rsidR="00055BC3" w:rsidRPr="00100186" w:rsidRDefault="005F138D" w:rsidP="00100186">
      <w:pPr>
        <w:pStyle w:val="WissenschaftlichStandard"/>
        <w:rPr>
          <w:b/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="00100186" w:rsidRPr="00100186">
        <w:rPr>
          <w:b/>
          <w:lang w:val="en-US"/>
        </w:rPr>
        <w:t>Table 1: Model performance measures for different output probability cutoffs</w:t>
      </w:r>
    </w:p>
    <w:tbl>
      <w:tblPr>
        <w:tblStyle w:val="EinfacheTabelle3"/>
        <w:tblW w:w="9918" w:type="dxa"/>
        <w:tblLayout w:type="fixed"/>
        <w:tblLook w:val="04A0" w:firstRow="1" w:lastRow="0" w:firstColumn="1" w:lastColumn="0" w:noHBand="0" w:noVBand="1"/>
      </w:tblPr>
      <w:tblGrid>
        <w:gridCol w:w="883"/>
        <w:gridCol w:w="1290"/>
        <w:gridCol w:w="1291"/>
        <w:gridCol w:w="1291"/>
        <w:gridCol w:w="1290"/>
        <w:gridCol w:w="1291"/>
        <w:gridCol w:w="1291"/>
        <w:gridCol w:w="1291"/>
      </w:tblGrid>
      <w:tr w:rsidR="00872BC3" w:rsidRPr="00100186" w14:paraId="3D284E84" w14:textId="77777777" w:rsidTr="00872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7E5AF4C" w14:textId="27EB47DB" w:rsidR="005F4B02" w:rsidRPr="00100186" w:rsidRDefault="005F4B02" w:rsidP="00872BC3">
            <w:pPr>
              <w:pStyle w:val="WissenschaftlichStandard"/>
              <w:spacing w:line="240" w:lineRule="auto"/>
              <w:rPr>
                <w:rFonts w:eastAsia="Times New Roman"/>
                <w:bCs w:val="0"/>
                <w:caps w:val="0"/>
                <w:lang w:val="en-US" w:eastAsia="de-DE"/>
              </w:rPr>
            </w:pPr>
            <w:r w:rsidRPr="00100186">
              <w:rPr>
                <w:rFonts w:eastAsia="Times New Roman"/>
                <w:bCs w:val="0"/>
                <w:caps w:val="0"/>
                <w:lang w:val="en-US" w:eastAsia="de-DE"/>
              </w:rPr>
              <w:t>Cutoff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2182E55B" w14:textId="5590F796" w:rsidR="005F4B02" w:rsidRPr="00100186" w:rsidRDefault="005F4B02" w:rsidP="00872BC3">
            <w:pPr>
              <w:pStyle w:val="Wissenschaftlich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aps w:val="0"/>
                <w:lang w:val="en-US" w:eastAsia="de-DE"/>
              </w:rPr>
            </w:pPr>
            <w:r w:rsidRPr="00100186">
              <w:rPr>
                <w:rFonts w:eastAsia="Times New Roman"/>
                <w:bCs w:val="0"/>
                <w:caps w:val="0"/>
                <w:lang w:val="en-US" w:eastAsia="de-DE"/>
              </w:rPr>
              <w:t>Sensitivity</w:t>
            </w:r>
          </w:p>
        </w:tc>
        <w:tc>
          <w:tcPr>
            <w:tcW w:w="12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5A5995E" w14:textId="2509AC47" w:rsidR="005F4B02" w:rsidRPr="00100186" w:rsidRDefault="005F4B02" w:rsidP="00872BC3">
            <w:pPr>
              <w:pStyle w:val="Wissenschaftlich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aps w:val="0"/>
                <w:lang w:val="en-US" w:eastAsia="de-DE"/>
              </w:rPr>
            </w:pPr>
            <w:r w:rsidRPr="00100186">
              <w:rPr>
                <w:rFonts w:eastAsia="Times New Roman"/>
                <w:bCs w:val="0"/>
                <w:caps w:val="0"/>
                <w:lang w:val="en-US" w:eastAsia="de-DE"/>
              </w:rPr>
              <w:t>Specificity</w:t>
            </w:r>
          </w:p>
        </w:tc>
        <w:tc>
          <w:tcPr>
            <w:tcW w:w="12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F985AA" w14:textId="15D42159" w:rsidR="005F4B02" w:rsidRPr="00100186" w:rsidRDefault="005F4B02" w:rsidP="00872BC3">
            <w:pPr>
              <w:pStyle w:val="Wissenschaftlich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aps w:val="0"/>
                <w:lang w:val="en-US" w:eastAsia="de-DE"/>
              </w:rPr>
            </w:pPr>
            <w:r w:rsidRPr="00100186">
              <w:rPr>
                <w:rFonts w:eastAsia="Times New Roman"/>
                <w:bCs w:val="0"/>
                <w:caps w:val="0"/>
                <w:lang w:val="en-US" w:eastAsia="de-DE"/>
              </w:rPr>
              <w:t>PPV</w:t>
            </w:r>
          </w:p>
        </w:tc>
        <w:tc>
          <w:tcPr>
            <w:tcW w:w="129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B898E6A" w14:textId="49C92817" w:rsidR="005F4B02" w:rsidRPr="00100186" w:rsidRDefault="005F4B02" w:rsidP="00872BC3">
            <w:pPr>
              <w:pStyle w:val="Wissenschaftlich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aps w:val="0"/>
                <w:lang w:val="en-US" w:eastAsia="de-DE"/>
              </w:rPr>
            </w:pPr>
            <w:r w:rsidRPr="00100186">
              <w:rPr>
                <w:rFonts w:eastAsia="Times New Roman"/>
                <w:bCs w:val="0"/>
                <w:caps w:val="0"/>
                <w:lang w:val="en-US" w:eastAsia="de-DE"/>
              </w:rPr>
              <w:t>NPV</w:t>
            </w:r>
          </w:p>
        </w:tc>
        <w:tc>
          <w:tcPr>
            <w:tcW w:w="12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2A0602" w14:textId="5CF62154" w:rsidR="005F4B02" w:rsidRPr="005F4B02" w:rsidRDefault="005F4B02" w:rsidP="00872BC3">
            <w:pPr>
              <w:pStyle w:val="Wissenschaftlich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aps w:val="0"/>
                <w:lang w:val="en-US" w:eastAsia="de-DE"/>
              </w:rPr>
            </w:pPr>
            <w:r w:rsidRPr="005F4B02">
              <w:rPr>
                <w:rFonts w:eastAsia="Times New Roman"/>
                <w:bCs w:val="0"/>
                <w:caps w:val="0"/>
                <w:lang w:val="en-US" w:eastAsia="de-DE"/>
              </w:rPr>
              <w:t>F1</w:t>
            </w:r>
          </w:p>
        </w:tc>
        <w:tc>
          <w:tcPr>
            <w:tcW w:w="12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2C8DE5A" w14:textId="7A74E037" w:rsidR="005F4B02" w:rsidRPr="005F4B02" w:rsidRDefault="005F4B02" w:rsidP="00872BC3">
            <w:pPr>
              <w:pStyle w:val="Wissenschaftlich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aps w:val="0"/>
                <w:lang w:val="en-US" w:eastAsia="de-DE"/>
              </w:rPr>
            </w:pPr>
            <w:r w:rsidRPr="005F4B02">
              <w:rPr>
                <w:rFonts w:eastAsia="Times New Roman"/>
                <w:bCs w:val="0"/>
                <w:caps w:val="0"/>
                <w:lang w:val="en-US" w:eastAsia="de-DE"/>
              </w:rPr>
              <w:t>Accuracy</w:t>
            </w:r>
          </w:p>
        </w:tc>
        <w:tc>
          <w:tcPr>
            <w:tcW w:w="129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7297988" w14:textId="42744D5E" w:rsidR="005F4B02" w:rsidRPr="00100186" w:rsidRDefault="005F4B02" w:rsidP="00872BC3">
            <w:pPr>
              <w:pStyle w:val="Wissenschaftlich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aps w:val="0"/>
                <w:lang w:val="en-US" w:eastAsia="de-DE"/>
              </w:rPr>
            </w:pPr>
            <w:r w:rsidRPr="00100186">
              <w:rPr>
                <w:rFonts w:eastAsia="Times New Roman"/>
                <w:bCs w:val="0"/>
                <w:caps w:val="0"/>
                <w:lang w:val="en-US" w:eastAsia="de-DE"/>
              </w:rPr>
              <w:t>Youden’s J</w:t>
            </w:r>
          </w:p>
        </w:tc>
      </w:tr>
      <w:tr w:rsidR="00872BC3" w:rsidRPr="00100186" w14:paraId="0F073C41" w14:textId="77777777" w:rsidTr="00872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2687EA5F" w14:textId="23DE0650" w:rsidR="005F4B02" w:rsidRPr="00100186" w:rsidRDefault="00872BC3" w:rsidP="00100186">
            <w:pPr>
              <w:pStyle w:val="WissenschaftlichStandard"/>
              <w:spacing w:line="240" w:lineRule="auto"/>
              <w:rPr>
                <w:rFonts w:eastAsia="Times New Roman"/>
                <w:bCs w:val="0"/>
                <w:caps w:val="0"/>
                <w:lang w:val="en-US" w:eastAsia="de-DE"/>
              </w:rPr>
            </w:pPr>
            <w:r>
              <w:rPr>
                <w:rFonts w:eastAsia="Times New Roman"/>
                <w:bCs w:val="0"/>
                <w:caps w:val="0"/>
                <w:lang w:val="en-US" w:eastAsia="de-DE"/>
              </w:rPr>
              <w:t>0.01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4736FB94" w14:textId="3332291F" w:rsidR="005F4B02" w:rsidRPr="00100186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6%</w:t>
            </w:r>
          </w:p>
        </w:tc>
        <w:tc>
          <w:tcPr>
            <w:tcW w:w="1291" w:type="dxa"/>
          </w:tcPr>
          <w:p w14:paraId="235E3808" w14:textId="13155026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52%</w:t>
            </w:r>
          </w:p>
        </w:tc>
        <w:tc>
          <w:tcPr>
            <w:tcW w:w="1291" w:type="dxa"/>
          </w:tcPr>
          <w:p w14:paraId="70984785" w14:textId="5C8C047D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27%</w:t>
            </w:r>
          </w:p>
        </w:tc>
        <w:tc>
          <w:tcPr>
            <w:tcW w:w="1290" w:type="dxa"/>
          </w:tcPr>
          <w:p w14:paraId="1CFCB780" w14:textId="266AE058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9%</w:t>
            </w:r>
          </w:p>
        </w:tc>
        <w:tc>
          <w:tcPr>
            <w:tcW w:w="1291" w:type="dxa"/>
          </w:tcPr>
          <w:p w14:paraId="569FC7AB" w14:textId="0E0CD8D5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42</w:t>
            </w:r>
          </w:p>
        </w:tc>
        <w:tc>
          <w:tcPr>
            <w:tcW w:w="1291" w:type="dxa"/>
          </w:tcPr>
          <w:p w14:paraId="68735239" w14:textId="327F42BC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59%</w:t>
            </w:r>
          </w:p>
        </w:tc>
        <w:tc>
          <w:tcPr>
            <w:tcW w:w="1291" w:type="dxa"/>
            <w:tcBorders>
              <w:right w:val="single" w:sz="4" w:space="0" w:color="auto"/>
            </w:tcBorders>
          </w:tcPr>
          <w:p w14:paraId="2618587B" w14:textId="14E5D9D6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475</w:t>
            </w:r>
          </w:p>
        </w:tc>
      </w:tr>
      <w:tr w:rsidR="00872BC3" w:rsidRPr="00100186" w14:paraId="6093B166" w14:textId="77777777" w:rsidTr="00872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58300C6B" w14:textId="4BD243FE" w:rsidR="005F4B02" w:rsidRPr="00100186" w:rsidRDefault="00872BC3" w:rsidP="00100186">
            <w:pPr>
              <w:pStyle w:val="WissenschaftlichStandard"/>
              <w:spacing w:line="240" w:lineRule="auto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02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46593ABD" w14:textId="68D429F3" w:rsidR="005F4B02" w:rsidRPr="00100186" w:rsidRDefault="00872BC3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1%</w:t>
            </w:r>
          </w:p>
        </w:tc>
        <w:tc>
          <w:tcPr>
            <w:tcW w:w="1291" w:type="dxa"/>
          </w:tcPr>
          <w:p w14:paraId="682F44A4" w14:textId="75359D03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65%</w:t>
            </w:r>
          </w:p>
        </w:tc>
        <w:tc>
          <w:tcPr>
            <w:tcW w:w="1291" w:type="dxa"/>
          </w:tcPr>
          <w:p w14:paraId="78693B90" w14:textId="3F1FD6B6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32%</w:t>
            </w:r>
          </w:p>
        </w:tc>
        <w:tc>
          <w:tcPr>
            <w:tcW w:w="1290" w:type="dxa"/>
          </w:tcPr>
          <w:p w14:paraId="781F0A68" w14:textId="2580DB13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8%</w:t>
            </w:r>
          </w:p>
        </w:tc>
        <w:tc>
          <w:tcPr>
            <w:tcW w:w="1291" w:type="dxa"/>
          </w:tcPr>
          <w:p w14:paraId="21127C72" w14:textId="75971982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48</w:t>
            </w:r>
          </w:p>
        </w:tc>
        <w:tc>
          <w:tcPr>
            <w:tcW w:w="1291" w:type="dxa"/>
          </w:tcPr>
          <w:p w14:paraId="73785B28" w14:textId="680F1F6F" w:rsidR="005F4B02" w:rsidRPr="00872BC3" w:rsidRDefault="005C012D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69%</w:t>
            </w:r>
          </w:p>
        </w:tc>
        <w:tc>
          <w:tcPr>
            <w:tcW w:w="1291" w:type="dxa"/>
            <w:tcBorders>
              <w:right w:val="single" w:sz="4" w:space="0" w:color="auto"/>
            </w:tcBorders>
          </w:tcPr>
          <w:p w14:paraId="59DF24CD" w14:textId="6BF87319" w:rsidR="005F4B02" w:rsidRPr="00872BC3" w:rsidRDefault="005C012D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58</w:t>
            </w:r>
          </w:p>
        </w:tc>
      </w:tr>
      <w:tr w:rsidR="00872BC3" w:rsidRPr="00100186" w14:paraId="5A4D8496" w14:textId="77777777" w:rsidTr="00872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75FD8553" w14:textId="56C846F1" w:rsidR="005F4B02" w:rsidRPr="00100186" w:rsidRDefault="00872BC3" w:rsidP="00100186">
            <w:pPr>
              <w:pStyle w:val="WissenschaftlichStandard"/>
              <w:spacing w:line="240" w:lineRule="auto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03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19F0C3E8" w14:textId="5E4853C2" w:rsidR="005F4B02" w:rsidRPr="00100186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87%</w:t>
            </w:r>
          </w:p>
        </w:tc>
        <w:tc>
          <w:tcPr>
            <w:tcW w:w="1291" w:type="dxa"/>
          </w:tcPr>
          <w:p w14:paraId="44984D69" w14:textId="112E62A2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71%</w:t>
            </w:r>
          </w:p>
        </w:tc>
        <w:tc>
          <w:tcPr>
            <w:tcW w:w="1291" w:type="dxa"/>
          </w:tcPr>
          <w:p w14:paraId="21DE7C7A" w14:textId="49EE517D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36%</w:t>
            </w:r>
          </w:p>
        </w:tc>
        <w:tc>
          <w:tcPr>
            <w:tcW w:w="1290" w:type="dxa"/>
          </w:tcPr>
          <w:p w14:paraId="6F5A2B29" w14:textId="58E73DB0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7%</w:t>
            </w:r>
          </w:p>
        </w:tc>
        <w:tc>
          <w:tcPr>
            <w:tcW w:w="1291" w:type="dxa"/>
          </w:tcPr>
          <w:p w14:paraId="04AE3EC0" w14:textId="0FB8BA30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1</w:t>
            </w:r>
          </w:p>
        </w:tc>
        <w:tc>
          <w:tcPr>
            <w:tcW w:w="1291" w:type="dxa"/>
          </w:tcPr>
          <w:p w14:paraId="2BAB600B" w14:textId="7A6B6A0C" w:rsidR="005F4B02" w:rsidRPr="00872BC3" w:rsidRDefault="005C012D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74%</w:t>
            </w:r>
          </w:p>
        </w:tc>
        <w:tc>
          <w:tcPr>
            <w:tcW w:w="1291" w:type="dxa"/>
            <w:tcBorders>
              <w:right w:val="single" w:sz="4" w:space="0" w:color="auto"/>
            </w:tcBorders>
          </w:tcPr>
          <w:p w14:paraId="7136B1BD" w14:textId="101B6E3A" w:rsidR="005F4B02" w:rsidRPr="00872BC3" w:rsidRDefault="005C012D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84</w:t>
            </w:r>
          </w:p>
        </w:tc>
      </w:tr>
      <w:tr w:rsidR="00872BC3" w:rsidRPr="00100186" w14:paraId="1809B02E" w14:textId="77777777" w:rsidTr="00872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2EF9DAC9" w14:textId="196F4B41" w:rsidR="005F4B02" w:rsidRPr="00100186" w:rsidRDefault="00872BC3" w:rsidP="00100186">
            <w:pPr>
              <w:pStyle w:val="WissenschaftlichStandard"/>
              <w:spacing w:line="240" w:lineRule="auto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04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424B1F3F" w14:textId="5B9400FC" w:rsidR="005F4B02" w:rsidRPr="00100186" w:rsidRDefault="00872BC3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84%</w:t>
            </w:r>
          </w:p>
        </w:tc>
        <w:tc>
          <w:tcPr>
            <w:tcW w:w="1291" w:type="dxa"/>
          </w:tcPr>
          <w:p w14:paraId="56FA7FA3" w14:textId="4AE1F1CF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75%</w:t>
            </w:r>
          </w:p>
        </w:tc>
        <w:tc>
          <w:tcPr>
            <w:tcW w:w="1291" w:type="dxa"/>
          </w:tcPr>
          <w:p w14:paraId="62FF828E" w14:textId="22DF8B54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38%</w:t>
            </w:r>
          </w:p>
        </w:tc>
        <w:tc>
          <w:tcPr>
            <w:tcW w:w="1290" w:type="dxa"/>
          </w:tcPr>
          <w:p w14:paraId="7F406277" w14:textId="3AE53200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6%</w:t>
            </w:r>
          </w:p>
        </w:tc>
        <w:tc>
          <w:tcPr>
            <w:tcW w:w="1291" w:type="dxa"/>
          </w:tcPr>
          <w:p w14:paraId="336948FA" w14:textId="0A80AFF6" w:rsidR="005F4B02" w:rsidRPr="00872BC3" w:rsidRDefault="00872BC3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3</w:t>
            </w:r>
          </w:p>
        </w:tc>
        <w:tc>
          <w:tcPr>
            <w:tcW w:w="1291" w:type="dxa"/>
          </w:tcPr>
          <w:p w14:paraId="046075F0" w14:textId="3D2C3A4D" w:rsidR="005F4B02" w:rsidRPr="00872BC3" w:rsidRDefault="005C012D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77%</w:t>
            </w:r>
          </w:p>
        </w:tc>
        <w:tc>
          <w:tcPr>
            <w:tcW w:w="1291" w:type="dxa"/>
            <w:tcBorders>
              <w:right w:val="single" w:sz="4" w:space="0" w:color="auto"/>
            </w:tcBorders>
          </w:tcPr>
          <w:p w14:paraId="640E6A1C" w14:textId="0ACB97B7" w:rsidR="005F4B02" w:rsidRPr="00872BC3" w:rsidRDefault="005C012D" w:rsidP="00100186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93</w:t>
            </w:r>
          </w:p>
        </w:tc>
      </w:tr>
      <w:tr w:rsidR="00872BC3" w:rsidRPr="00100186" w14:paraId="7A88082D" w14:textId="77777777" w:rsidTr="00872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59C49D22" w14:textId="201DF5E8" w:rsidR="005F4B02" w:rsidRPr="00100186" w:rsidRDefault="005F4B02" w:rsidP="00100186">
            <w:pPr>
              <w:pStyle w:val="WissenschaftlichStandard"/>
              <w:spacing w:line="240" w:lineRule="auto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047</w:t>
            </w:r>
            <w:r w:rsidR="00872BC3" w:rsidRPr="00872BC3">
              <w:rPr>
                <w:rFonts w:eastAsia="Times New Roman"/>
                <w:vertAlign w:val="superscript"/>
                <w:lang w:val="en-US" w:eastAsia="de-DE"/>
              </w:rPr>
              <w:t>*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66CD1291" w14:textId="23C12F3F" w:rsidR="005F4B02" w:rsidRPr="00100186" w:rsidRDefault="005F4B02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82%</w:t>
            </w:r>
          </w:p>
        </w:tc>
        <w:tc>
          <w:tcPr>
            <w:tcW w:w="1291" w:type="dxa"/>
          </w:tcPr>
          <w:p w14:paraId="644E301F" w14:textId="303717C9" w:rsidR="005F4B02" w:rsidRPr="005F4B02" w:rsidRDefault="005F4B02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 w:rsidRPr="005F4B02">
              <w:rPr>
                <w:rFonts w:eastAsia="Times New Roman"/>
                <w:lang w:val="en-US" w:eastAsia="de-DE"/>
              </w:rPr>
              <w:t>77%</w:t>
            </w:r>
          </w:p>
        </w:tc>
        <w:tc>
          <w:tcPr>
            <w:tcW w:w="1291" w:type="dxa"/>
          </w:tcPr>
          <w:p w14:paraId="2699013C" w14:textId="7753DBD6" w:rsidR="005F4B02" w:rsidRPr="005F4B02" w:rsidRDefault="005F4B02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 w:rsidRPr="005F4B02">
              <w:rPr>
                <w:rFonts w:eastAsia="Times New Roman"/>
                <w:lang w:val="en-US" w:eastAsia="de-DE"/>
              </w:rPr>
              <w:t>40%</w:t>
            </w:r>
          </w:p>
        </w:tc>
        <w:tc>
          <w:tcPr>
            <w:tcW w:w="1290" w:type="dxa"/>
          </w:tcPr>
          <w:p w14:paraId="56D12AD2" w14:textId="24607986" w:rsidR="005F4B02" w:rsidRPr="005F4B02" w:rsidRDefault="005F4B02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 w:rsidRPr="005F4B02">
              <w:rPr>
                <w:rFonts w:eastAsia="Times New Roman"/>
                <w:lang w:val="en-US" w:eastAsia="de-DE"/>
              </w:rPr>
              <w:t>96%</w:t>
            </w:r>
          </w:p>
        </w:tc>
        <w:tc>
          <w:tcPr>
            <w:tcW w:w="1291" w:type="dxa"/>
          </w:tcPr>
          <w:p w14:paraId="423EB2AA" w14:textId="5F337F0F" w:rsidR="005F4B02" w:rsidRPr="005F4B02" w:rsidRDefault="00872BC3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4</w:t>
            </w:r>
          </w:p>
        </w:tc>
        <w:tc>
          <w:tcPr>
            <w:tcW w:w="1291" w:type="dxa"/>
          </w:tcPr>
          <w:p w14:paraId="257AB273" w14:textId="51F43E20" w:rsidR="005F4B02" w:rsidRPr="005F4B02" w:rsidRDefault="005C012D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78%</w:t>
            </w:r>
          </w:p>
        </w:tc>
        <w:tc>
          <w:tcPr>
            <w:tcW w:w="1291" w:type="dxa"/>
            <w:tcBorders>
              <w:right w:val="single" w:sz="4" w:space="0" w:color="auto"/>
            </w:tcBorders>
          </w:tcPr>
          <w:p w14:paraId="316493D4" w14:textId="1D9746D3" w:rsidR="005F4B02" w:rsidRPr="005F4B02" w:rsidRDefault="005C012D" w:rsidP="00100186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95</w:t>
            </w:r>
          </w:p>
        </w:tc>
      </w:tr>
      <w:tr w:rsidR="00872BC3" w:rsidRPr="00100186" w14:paraId="14D7205C" w14:textId="77777777" w:rsidTr="00872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053CA873" w14:textId="01B74BD1" w:rsidR="005F4B02" w:rsidRPr="00100186" w:rsidRDefault="005F4B02" w:rsidP="005F4B02">
            <w:pPr>
              <w:pStyle w:val="WissenschaftlichStandard"/>
              <w:spacing w:line="240" w:lineRule="auto"/>
              <w:rPr>
                <w:rFonts w:eastAsia="Times New Roman"/>
                <w:lang w:val="en-US" w:eastAsia="de-DE"/>
              </w:rPr>
            </w:pPr>
            <w:r w:rsidRPr="00100186">
              <w:rPr>
                <w:rFonts w:eastAsia="Times New Roman"/>
                <w:bCs w:val="0"/>
                <w:caps w:val="0"/>
                <w:lang w:val="en-US" w:eastAsia="de-DE"/>
              </w:rPr>
              <w:t>0.05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0316F443" w14:textId="69E45E1A" w:rsidR="005F4B02" w:rsidRPr="00100186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81%</w:t>
            </w:r>
          </w:p>
        </w:tc>
        <w:tc>
          <w:tcPr>
            <w:tcW w:w="1291" w:type="dxa"/>
          </w:tcPr>
          <w:p w14:paraId="22A54F76" w14:textId="3CA58150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78%</w:t>
            </w:r>
          </w:p>
        </w:tc>
        <w:tc>
          <w:tcPr>
            <w:tcW w:w="1291" w:type="dxa"/>
          </w:tcPr>
          <w:p w14:paraId="3AE62049" w14:textId="0ED833AE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41%</w:t>
            </w:r>
          </w:p>
        </w:tc>
        <w:tc>
          <w:tcPr>
            <w:tcW w:w="1290" w:type="dxa"/>
          </w:tcPr>
          <w:p w14:paraId="297166C4" w14:textId="29CCFF25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6%</w:t>
            </w:r>
          </w:p>
        </w:tc>
        <w:tc>
          <w:tcPr>
            <w:tcW w:w="1291" w:type="dxa"/>
          </w:tcPr>
          <w:p w14:paraId="429B4D0A" w14:textId="09062CE7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4</w:t>
            </w:r>
          </w:p>
        </w:tc>
        <w:tc>
          <w:tcPr>
            <w:tcW w:w="1291" w:type="dxa"/>
          </w:tcPr>
          <w:p w14:paraId="3AEA7959" w14:textId="486B4568" w:rsidR="005F4B02" w:rsidRPr="005F4B02" w:rsidRDefault="005C012D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79%</w:t>
            </w:r>
          </w:p>
        </w:tc>
        <w:tc>
          <w:tcPr>
            <w:tcW w:w="1291" w:type="dxa"/>
            <w:tcBorders>
              <w:right w:val="single" w:sz="4" w:space="0" w:color="auto"/>
            </w:tcBorders>
          </w:tcPr>
          <w:p w14:paraId="7E80234C" w14:textId="5F0D3091" w:rsidR="005F4B02" w:rsidRPr="005F4B02" w:rsidRDefault="005C012D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93</w:t>
            </w:r>
          </w:p>
        </w:tc>
      </w:tr>
      <w:tr w:rsidR="00872BC3" w:rsidRPr="00100186" w14:paraId="15E873E0" w14:textId="77777777" w:rsidTr="00872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3FD6C01F" w14:textId="4F24FAC8" w:rsidR="005F4B02" w:rsidRPr="00100186" w:rsidRDefault="005F4B02" w:rsidP="005F4B02">
            <w:pPr>
              <w:pStyle w:val="WissenschaftlichStandard"/>
              <w:spacing w:line="240" w:lineRule="auto"/>
              <w:rPr>
                <w:rFonts w:eastAsia="Times New Roman"/>
                <w:lang w:val="en-US" w:eastAsia="de-DE"/>
              </w:rPr>
            </w:pPr>
            <w:r w:rsidRPr="00100186">
              <w:rPr>
                <w:rFonts w:eastAsia="Times New Roman"/>
                <w:bCs w:val="0"/>
                <w:caps w:val="0"/>
                <w:lang w:val="en-US" w:eastAsia="de-DE"/>
              </w:rPr>
              <w:t>0.10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2C95325D" w14:textId="378017A2" w:rsidR="005F4B02" w:rsidRPr="00100186" w:rsidRDefault="00872BC3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72%</w:t>
            </w:r>
          </w:p>
        </w:tc>
        <w:tc>
          <w:tcPr>
            <w:tcW w:w="1291" w:type="dxa"/>
          </w:tcPr>
          <w:p w14:paraId="72B9F01A" w14:textId="7E6CFD04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85%</w:t>
            </w:r>
          </w:p>
        </w:tc>
        <w:tc>
          <w:tcPr>
            <w:tcW w:w="1291" w:type="dxa"/>
          </w:tcPr>
          <w:p w14:paraId="623CF8E0" w14:textId="2C4B79B9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47%</w:t>
            </w:r>
          </w:p>
        </w:tc>
        <w:tc>
          <w:tcPr>
            <w:tcW w:w="1290" w:type="dxa"/>
          </w:tcPr>
          <w:p w14:paraId="582484B6" w14:textId="49515A43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4%</w:t>
            </w:r>
          </w:p>
        </w:tc>
        <w:tc>
          <w:tcPr>
            <w:tcW w:w="1291" w:type="dxa"/>
          </w:tcPr>
          <w:p w14:paraId="771FFFF4" w14:textId="48FC1B4B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7</w:t>
            </w:r>
          </w:p>
        </w:tc>
        <w:tc>
          <w:tcPr>
            <w:tcW w:w="1291" w:type="dxa"/>
          </w:tcPr>
          <w:p w14:paraId="7D07C4ED" w14:textId="78559DA1" w:rsidR="005F4B02" w:rsidRPr="005F4B02" w:rsidRDefault="005C012D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83%</w:t>
            </w:r>
          </w:p>
        </w:tc>
        <w:tc>
          <w:tcPr>
            <w:tcW w:w="1291" w:type="dxa"/>
            <w:tcBorders>
              <w:right w:val="single" w:sz="4" w:space="0" w:color="auto"/>
            </w:tcBorders>
          </w:tcPr>
          <w:p w14:paraId="0C042412" w14:textId="491A3B5D" w:rsidR="005F4B02" w:rsidRPr="005F4B02" w:rsidRDefault="005C012D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71</w:t>
            </w:r>
          </w:p>
        </w:tc>
      </w:tr>
      <w:tr w:rsidR="00872BC3" w:rsidRPr="00100186" w14:paraId="54F451C8" w14:textId="77777777" w:rsidTr="00872B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239F4DBA" w14:textId="7F1584F6" w:rsidR="005F4B02" w:rsidRPr="00100186" w:rsidRDefault="005F4B02" w:rsidP="005F4B02">
            <w:pPr>
              <w:pStyle w:val="WissenschaftlichStandard"/>
              <w:spacing w:line="240" w:lineRule="auto"/>
              <w:rPr>
                <w:rFonts w:eastAsia="Times New Roman"/>
                <w:bCs w:val="0"/>
                <w:caps w:val="0"/>
                <w:lang w:val="en-US" w:eastAsia="de-DE"/>
              </w:rPr>
            </w:pPr>
            <w:r w:rsidRPr="00100186">
              <w:rPr>
                <w:rFonts w:eastAsia="Times New Roman"/>
                <w:bCs w:val="0"/>
                <w:caps w:val="0"/>
                <w:lang w:val="en-US" w:eastAsia="de-DE"/>
              </w:rPr>
              <w:t>0.15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31759051" w14:textId="0C9E3F6D" w:rsidR="005F4B02" w:rsidRPr="00100186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66%</w:t>
            </w:r>
          </w:p>
        </w:tc>
        <w:tc>
          <w:tcPr>
            <w:tcW w:w="1291" w:type="dxa"/>
          </w:tcPr>
          <w:p w14:paraId="062E52AA" w14:textId="7680AFE7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89%</w:t>
            </w:r>
          </w:p>
        </w:tc>
        <w:tc>
          <w:tcPr>
            <w:tcW w:w="1291" w:type="dxa"/>
          </w:tcPr>
          <w:p w14:paraId="3A25F210" w14:textId="38834984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52%</w:t>
            </w:r>
          </w:p>
        </w:tc>
        <w:tc>
          <w:tcPr>
            <w:tcW w:w="1290" w:type="dxa"/>
          </w:tcPr>
          <w:p w14:paraId="5CC43364" w14:textId="43C26EFC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3%</w:t>
            </w:r>
          </w:p>
        </w:tc>
        <w:tc>
          <w:tcPr>
            <w:tcW w:w="1291" w:type="dxa"/>
          </w:tcPr>
          <w:p w14:paraId="3F7DBC64" w14:textId="5AF10591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8</w:t>
            </w:r>
          </w:p>
        </w:tc>
        <w:tc>
          <w:tcPr>
            <w:tcW w:w="1291" w:type="dxa"/>
          </w:tcPr>
          <w:p w14:paraId="51C6F799" w14:textId="66FE89E1" w:rsidR="005F4B02" w:rsidRPr="005F4B02" w:rsidRDefault="005C012D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85%</w:t>
            </w:r>
          </w:p>
        </w:tc>
        <w:tc>
          <w:tcPr>
            <w:tcW w:w="1291" w:type="dxa"/>
            <w:tcBorders>
              <w:right w:val="single" w:sz="4" w:space="0" w:color="auto"/>
            </w:tcBorders>
          </w:tcPr>
          <w:p w14:paraId="6DF46C86" w14:textId="21AFC8AC" w:rsidR="005F4B02" w:rsidRPr="005F4B02" w:rsidRDefault="005C012D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45</w:t>
            </w:r>
          </w:p>
        </w:tc>
      </w:tr>
      <w:tr w:rsidR="00872BC3" w:rsidRPr="00100186" w14:paraId="59C1692D" w14:textId="77777777" w:rsidTr="00EA7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3BF23E4C" w14:textId="3B857291" w:rsidR="005F4B02" w:rsidRPr="00100186" w:rsidRDefault="005F4B02" w:rsidP="005F4B02">
            <w:pPr>
              <w:pStyle w:val="WissenschaftlichStandard"/>
              <w:spacing w:line="240" w:lineRule="auto"/>
              <w:rPr>
                <w:rFonts w:eastAsia="Times New Roman"/>
                <w:bCs w:val="0"/>
                <w:caps w:val="0"/>
                <w:lang w:val="en-US" w:eastAsia="de-DE"/>
              </w:rPr>
            </w:pPr>
            <w:r w:rsidRPr="00100186">
              <w:rPr>
                <w:rFonts w:eastAsia="Times New Roman"/>
                <w:lang w:val="en-US" w:eastAsia="de-DE"/>
              </w:rPr>
              <w:t xml:space="preserve">0.20 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14:paraId="574CBEE0" w14:textId="70DE1FA3" w:rsidR="005F4B02" w:rsidRPr="00100186" w:rsidRDefault="00872BC3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61%</w:t>
            </w:r>
          </w:p>
        </w:tc>
        <w:tc>
          <w:tcPr>
            <w:tcW w:w="1291" w:type="dxa"/>
          </w:tcPr>
          <w:p w14:paraId="36438C57" w14:textId="7E0B2E2E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0%</w:t>
            </w:r>
          </w:p>
        </w:tc>
        <w:tc>
          <w:tcPr>
            <w:tcW w:w="1291" w:type="dxa"/>
          </w:tcPr>
          <w:p w14:paraId="586BADD6" w14:textId="30273063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54%</w:t>
            </w:r>
          </w:p>
        </w:tc>
        <w:tc>
          <w:tcPr>
            <w:tcW w:w="1290" w:type="dxa"/>
          </w:tcPr>
          <w:p w14:paraId="35F8C87A" w14:textId="4286C708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3%</w:t>
            </w:r>
          </w:p>
        </w:tc>
        <w:tc>
          <w:tcPr>
            <w:tcW w:w="1291" w:type="dxa"/>
          </w:tcPr>
          <w:p w14:paraId="0467E09A" w14:textId="2005FAE8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7</w:t>
            </w:r>
          </w:p>
        </w:tc>
        <w:tc>
          <w:tcPr>
            <w:tcW w:w="1291" w:type="dxa"/>
          </w:tcPr>
          <w:p w14:paraId="2B7B00EA" w14:textId="0EEB6F19" w:rsidR="005F4B02" w:rsidRPr="005F4B02" w:rsidRDefault="005C012D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86%</w:t>
            </w:r>
          </w:p>
        </w:tc>
        <w:tc>
          <w:tcPr>
            <w:tcW w:w="1291" w:type="dxa"/>
            <w:tcBorders>
              <w:right w:val="single" w:sz="4" w:space="0" w:color="auto"/>
            </w:tcBorders>
          </w:tcPr>
          <w:p w14:paraId="242FD314" w14:textId="0EC86D37" w:rsidR="005F4B02" w:rsidRPr="005F4B02" w:rsidRDefault="005C012D" w:rsidP="005F4B02">
            <w:pPr>
              <w:pStyle w:val="Wissenschaftlich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13</w:t>
            </w:r>
          </w:p>
        </w:tc>
      </w:tr>
      <w:tr w:rsidR="00872BC3" w:rsidRPr="00100186" w14:paraId="1F0E3977" w14:textId="77777777" w:rsidTr="00EA7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CC50D" w14:textId="2A4B9426" w:rsidR="005F4B02" w:rsidRPr="00100186" w:rsidRDefault="005F4B02" w:rsidP="005F4B02">
            <w:pPr>
              <w:pStyle w:val="WissenschaftlichStandard"/>
              <w:spacing w:line="240" w:lineRule="auto"/>
              <w:rPr>
                <w:rFonts w:eastAsia="Times New Roman"/>
                <w:bCs w:val="0"/>
                <w:caps w:val="0"/>
                <w:lang w:val="en-US" w:eastAsia="de-DE"/>
              </w:rPr>
            </w:pPr>
            <w:r w:rsidRPr="00100186">
              <w:rPr>
                <w:rFonts w:eastAsia="Times New Roman"/>
                <w:lang w:val="en-US" w:eastAsia="de-DE"/>
              </w:rPr>
              <w:t xml:space="preserve">0.25 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4" w:space="0" w:color="auto"/>
            </w:tcBorders>
          </w:tcPr>
          <w:p w14:paraId="75507E87" w14:textId="2DA97738" w:rsidR="005F4B02" w:rsidRPr="00100186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57%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2C12F628" w14:textId="07FB9E8F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2%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6E7A32C5" w14:textId="54B10A30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57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0FAB264" w14:textId="1023A596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92%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0E63F717" w14:textId="5EDAD98D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57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076C2078" w14:textId="06002C9A" w:rsidR="005F4B02" w:rsidRPr="005F4B02" w:rsidRDefault="00872BC3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87%</w:t>
            </w:r>
          </w:p>
        </w:tc>
        <w:tc>
          <w:tcPr>
            <w:tcW w:w="1291" w:type="dxa"/>
            <w:tcBorders>
              <w:bottom w:val="single" w:sz="4" w:space="0" w:color="auto"/>
              <w:right w:val="single" w:sz="4" w:space="0" w:color="auto"/>
            </w:tcBorders>
          </w:tcPr>
          <w:p w14:paraId="0C9A85DD" w14:textId="634DFE17" w:rsidR="005F4B02" w:rsidRPr="005F4B02" w:rsidRDefault="005C012D" w:rsidP="005F4B02">
            <w:pPr>
              <w:pStyle w:val="Wissenschaftlich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0.490</w:t>
            </w:r>
          </w:p>
        </w:tc>
      </w:tr>
    </w:tbl>
    <w:p w14:paraId="28F6CAF3" w14:textId="0596C722" w:rsidR="00872BC3" w:rsidRDefault="00872BC3" w:rsidP="00872BC3">
      <w:pPr>
        <w:pStyle w:val="WissenschaftlichStandard"/>
        <w:spacing w:line="240" w:lineRule="auto"/>
        <w:rPr>
          <w:lang w:val="en-US"/>
        </w:rPr>
      </w:pPr>
      <w:r w:rsidRPr="00872BC3">
        <w:rPr>
          <w:vertAlign w:val="superscript"/>
          <w:lang w:val="en-US"/>
        </w:rPr>
        <w:t>*</w:t>
      </w:r>
      <w:r>
        <w:rPr>
          <w:lang w:val="en-US"/>
        </w:rPr>
        <w:t xml:space="preserve"> Identified as best cutoff based on Youden’s J.</w:t>
      </w:r>
    </w:p>
    <w:p w14:paraId="13B0C865" w14:textId="3E7667F4" w:rsidR="00971DB9" w:rsidRDefault="00100186" w:rsidP="00100186">
      <w:pPr>
        <w:pStyle w:val="WissenschaftlichStandard"/>
        <w:rPr>
          <w:lang w:val="en-US"/>
        </w:rPr>
      </w:pPr>
      <w:r w:rsidRPr="00100186">
        <w:rPr>
          <w:lang w:val="en-US"/>
        </w:rPr>
        <w:t>NPV: Negative predictive value; P</w:t>
      </w:r>
      <w:r>
        <w:rPr>
          <w:lang w:val="en-US"/>
        </w:rPr>
        <w:t>PV: Positive predictive value</w:t>
      </w:r>
    </w:p>
    <w:p w14:paraId="1DD99002" w14:textId="77777777" w:rsidR="00971DB9" w:rsidRDefault="00971DB9" w:rsidP="00100186">
      <w:pPr>
        <w:pStyle w:val="WissenschaftlichStandard"/>
        <w:rPr>
          <w:lang w:val="en-US"/>
        </w:rPr>
        <w:sectPr w:rsidR="00971DB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5FBF9B8" w14:textId="780C3A4B" w:rsidR="00971DB9" w:rsidRPr="00971DB9" w:rsidRDefault="00971DB9" w:rsidP="00100186">
      <w:pPr>
        <w:pStyle w:val="WissenschaftlichStandard"/>
        <w:rPr>
          <w:b/>
          <w:bCs/>
          <w:lang w:val="en-US"/>
        </w:rPr>
      </w:pPr>
      <w:r w:rsidRPr="00971DB9">
        <w:rPr>
          <w:b/>
          <w:bCs/>
          <w:lang w:val="en-US"/>
        </w:rPr>
        <w:lastRenderedPageBreak/>
        <w:t xml:space="preserve">Supplemental Figure 1: </w:t>
      </w:r>
      <w:r w:rsidRPr="00971DB9">
        <w:rPr>
          <w:b/>
          <w:bCs/>
          <w:lang w:val="en-US"/>
        </w:rPr>
        <w:t>Forrest plot of AUROCs for the prediction of incident LVSD during FU with CIs stratified for baseline and ECG characteristics</w:t>
      </w:r>
    </w:p>
    <w:p w14:paraId="21ED090B" w14:textId="610A9370" w:rsidR="00971DB9" w:rsidRDefault="00971DB9" w:rsidP="00100186">
      <w:pPr>
        <w:pStyle w:val="WissenschaftlichStandard"/>
        <w:rPr>
          <w:lang w:val="en-US"/>
        </w:rPr>
      </w:pPr>
      <w:r>
        <w:rPr>
          <w:noProof/>
        </w:rPr>
        <w:drawing>
          <wp:inline distT="0" distB="0" distL="0" distR="0" wp14:anchorId="55E02F5F" wp14:editId="2F2BC233">
            <wp:extent cx="5760720" cy="5040630"/>
            <wp:effectExtent l="0" t="0" r="0" b="7620"/>
            <wp:docPr id="184996801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4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10E5C" w14:textId="77777777" w:rsidR="00971DB9" w:rsidRPr="00100186" w:rsidRDefault="00971DB9" w:rsidP="00100186">
      <w:pPr>
        <w:pStyle w:val="WissenschaftlichStandard"/>
        <w:rPr>
          <w:lang w:val="en-US"/>
        </w:rPr>
      </w:pPr>
    </w:p>
    <w:sectPr w:rsidR="00971DB9" w:rsidRPr="001001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7D1BC4"/>
    <w:multiLevelType w:val="hybridMultilevel"/>
    <w:tmpl w:val="92D0CAF8"/>
    <w:lvl w:ilvl="0" w:tplc="B98473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281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186"/>
    <w:rsid w:val="00055BC3"/>
    <w:rsid w:val="00072F7E"/>
    <w:rsid w:val="00100186"/>
    <w:rsid w:val="004761DE"/>
    <w:rsid w:val="0052158B"/>
    <w:rsid w:val="005C012D"/>
    <w:rsid w:val="005F138D"/>
    <w:rsid w:val="005F4B02"/>
    <w:rsid w:val="00605CD3"/>
    <w:rsid w:val="00872BC3"/>
    <w:rsid w:val="00971DB9"/>
    <w:rsid w:val="00A6278E"/>
    <w:rsid w:val="00B65B53"/>
    <w:rsid w:val="00D81972"/>
    <w:rsid w:val="00DB6738"/>
    <w:rsid w:val="00EA7C1E"/>
    <w:rsid w:val="00F571C3"/>
    <w:rsid w:val="00FE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3180F"/>
  <w15:chartTrackingRefBased/>
  <w15:docId w15:val="{CA401571-F851-45C4-A28E-CC0EB45F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qFormat/>
    <w:rsid w:val="00DB6738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 w:after="240" w:line="240" w:lineRule="auto"/>
      <w:ind w:left="432" w:hanging="432"/>
      <w:outlineLvl w:val="0"/>
    </w:pPr>
    <w:rPr>
      <w:rFonts w:ascii="Arial" w:eastAsia="Times New Roman" w:hAnsi="Arial"/>
      <w:b/>
      <w:bCs/>
      <w:caps/>
      <w:sz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issenschaftlichStandard">
    <w:name w:val="Wissenschaftlich Standard"/>
    <w:basedOn w:val="Standard"/>
    <w:link w:val="WissenschaftlichStandardZchn"/>
    <w:qFormat/>
    <w:rsid w:val="00FE15DA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WissenschaftlichStandardZchn">
    <w:name w:val="Wissenschaftlich Standard Zchn"/>
    <w:basedOn w:val="Absatz-Standardschriftart"/>
    <w:link w:val="WissenschaftlichStandard"/>
    <w:rsid w:val="00FE15DA"/>
    <w:rPr>
      <w:rFonts w:ascii="Times New Roman" w:hAnsi="Times New Roman" w:cs="Times New Roman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A6278E"/>
    <w:rPr>
      <w:rFonts w:ascii="Times New Roman" w:hAnsi="Times New Roman"/>
      <w:sz w:val="24"/>
    </w:rPr>
  </w:style>
  <w:style w:type="character" w:customStyle="1" w:styleId="berschrift1Zchn">
    <w:name w:val="Überschrift 1 Zchn"/>
    <w:link w:val="berschrift1"/>
    <w:rsid w:val="00DB6738"/>
    <w:rPr>
      <w:rFonts w:ascii="Arial" w:eastAsia="Times New Roman" w:hAnsi="Arial"/>
      <w:b/>
      <w:bCs/>
      <w:caps/>
      <w:sz w:val="24"/>
      <w:lang w:val="en-US" w:eastAsia="ja-JP"/>
    </w:rPr>
  </w:style>
  <w:style w:type="table" w:styleId="EinfacheTabelle3">
    <w:name w:val="Plain Table 3"/>
    <w:basedOn w:val="NormaleTabelle"/>
    <w:uiPriority w:val="43"/>
    <w:rsid w:val="001001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100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6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önig</dc:creator>
  <cp:keywords/>
  <dc:description/>
  <cp:lastModifiedBy>Sebastian König</cp:lastModifiedBy>
  <cp:revision>11</cp:revision>
  <dcterms:created xsi:type="dcterms:W3CDTF">2022-12-19T14:46:00Z</dcterms:created>
  <dcterms:modified xsi:type="dcterms:W3CDTF">2023-10-11T07:08:00Z</dcterms:modified>
</cp:coreProperties>
</file>